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595D85" w14:textId="2DEECC68" w:rsidR="008A1B19" w:rsidRDefault="0073443A">
      <w:bookmarkStart w:id="0" w:name="_GoBack"/>
      <w:bookmarkEnd w:id="0"/>
      <w:r w:rsidRPr="0073443A">
        <w:rPr>
          <w:b/>
          <w:bCs/>
        </w:rPr>
        <w:t>Manuscript title:</w:t>
      </w:r>
      <w:r>
        <w:t xml:space="preserve"> </w:t>
      </w:r>
      <w:r w:rsidRPr="0073443A">
        <w:t>CF Tummy Tracker: A cystic fibrosis-specific patient reported outcome measure for daily gastrointestinal symptom burden</w:t>
      </w:r>
    </w:p>
    <w:p w14:paraId="13C07502" w14:textId="77777777" w:rsidR="0073443A" w:rsidRDefault="0073443A"/>
    <w:p w14:paraId="422D63D6" w14:textId="184E297F" w:rsidR="0073443A" w:rsidRDefault="0073443A">
      <w:r w:rsidRPr="0073443A">
        <w:rPr>
          <w:b/>
          <w:bCs/>
        </w:rPr>
        <w:t>Article type:</w:t>
      </w:r>
      <w:r>
        <w:t xml:space="preserve"> Original research </w:t>
      </w:r>
    </w:p>
    <w:p w14:paraId="0EDF1861" w14:textId="77777777" w:rsidR="0073443A" w:rsidRPr="0073443A" w:rsidRDefault="0073443A">
      <w:pPr>
        <w:rPr>
          <w:b/>
          <w:bCs/>
        </w:rPr>
      </w:pPr>
    </w:p>
    <w:p w14:paraId="499A595C" w14:textId="53519876" w:rsidR="0073443A" w:rsidRDefault="0073443A">
      <w:r w:rsidRPr="0073443A">
        <w:rPr>
          <w:b/>
          <w:bCs/>
        </w:rPr>
        <w:t>Corresponding author:</w:t>
      </w:r>
      <w:r>
        <w:t xml:space="preserve"> Dr Rebecca Calthorpe</w:t>
      </w:r>
    </w:p>
    <w:p w14:paraId="62B7C027" w14:textId="77777777" w:rsidR="0073443A" w:rsidRDefault="0073443A"/>
    <w:p w14:paraId="2593C282" w14:textId="39A355FB" w:rsidR="0073443A" w:rsidRDefault="0073443A">
      <w:r w:rsidRPr="0073443A">
        <w:rPr>
          <w:b/>
          <w:bCs/>
        </w:rPr>
        <w:t>Role of the funding source:</w:t>
      </w:r>
      <w:r>
        <w:t xml:space="preserve"> </w:t>
      </w:r>
      <w:r w:rsidRPr="0073443A">
        <w:t xml:space="preserve">This study was funded by the National Institute for Health and Care Research Programme Development Grant (NIHR202952). The funder </w:t>
      </w:r>
      <w:proofErr w:type="gramStart"/>
      <w:r w:rsidRPr="0073443A">
        <w:t>had no involvement</w:t>
      </w:r>
      <w:proofErr w:type="gramEnd"/>
      <w:r w:rsidRPr="0073443A">
        <w:t xml:space="preserve"> in the study design; collection, analysis or interpretation of the data; manuscript preparation or decision to submit the manuscript for publication.</w:t>
      </w:r>
    </w:p>
    <w:p w14:paraId="0C841F44" w14:textId="77777777" w:rsidR="0073443A" w:rsidRDefault="0073443A"/>
    <w:p w14:paraId="3B7356B5" w14:textId="607201CA" w:rsidR="0073443A" w:rsidRPr="0073443A" w:rsidRDefault="0073443A">
      <w:pPr>
        <w:rPr>
          <w:b/>
          <w:bCs/>
        </w:rPr>
      </w:pPr>
      <w:r w:rsidRPr="0073443A">
        <w:rPr>
          <w:b/>
          <w:bCs/>
        </w:rPr>
        <w:t>Authors contributions</w:t>
      </w:r>
    </w:p>
    <w:p w14:paraId="0CE02C96" w14:textId="13BE9E1E" w:rsidR="0073443A" w:rsidRDefault="0073443A" w:rsidP="0073443A">
      <w:r>
        <w:t>R</w:t>
      </w:r>
      <w:r>
        <w:t>ebecca Calthorpe</w:t>
      </w:r>
      <w:r>
        <w:t xml:space="preserve">: Conceptualisation, data curation, formal analysis, investigation, project administration, visualization, writing original draft, </w:t>
      </w:r>
    </w:p>
    <w:p w14:paraId="0F1B1B83" w14:textId="5E800FD3" w:rsidR="0073443A" w:rsidRDefault="0073443A" w:rsidP="0073443A">
      <w:r>
        <w:t>H</w:t>
      </w:r>
      <w:r>
        <w:t xml:space="preserve">isham </w:t>
      </w:r>
      <w:proofErr w:type="spellStart"/>
      <w:r>
        <w:t>Saumtally</w:t>
      </w:r>
      <w:proofErr w:type="spellEnd"/>
      <w:r>
        <w:t xml:space="preserve">: data </w:t>
      </w:r>
      <w:proofErr w:type="spellStart"/>
      <w:proofErr w:type="gramStart"/>
      <w:r>
        <w:t>curation,investigation</w:t>
      </w:r>
      <w:proofErr w:type="spellEnd"/>
      <w:proofErr w:type="gramEnd"/>
      <w:r>
        <w:t xml:space="preserve">, project administration, writing - review and editing </w:t>
      </w:r>
    </w:p>
    <w:p w14:paraId="1DFB19BA" w14:textId="7CDF3844" w:rsidR="0073443A" w:rsidRDefault="0073443A" w:rsidP="0073443A">
      <w:r>
        <w:t>L</w:t>
      </w:r>
      <w:r>
        <w:t>aura Howells</w:t>
      </w:r>
      <w:r>
        <w:t xml:space="preserve">: Conceptualisation, data curation, supervision, writing - review and editing </w:t>
      </w:r>
    </w:p>
    <w:p w14:paraId="4516C3B2" w14:textId="1363638A" w:rsidR="0073443A" w:rsidRDefault="0073443A" w:rsidP="0073443A">
      <w:r>
        <w:t>N</w:t>
      </w:r>
      <w:r>
        <w:t>atalie Goodchild</w:t>
      </w:r>
      <w:r>
        <w:t xml:space="preserve">: Conceptualisation, writing - review and editing, patient representative </w:t>
      </w:r>
    </w:p>
    <w:p w14:paraId="155E5650" w14:textId="58E4DC7F" w:rsidR="0073443A" w:rsidRDefault="0073443A" w:rsidP="0073443A">
      <w:proofErr w:type="spellStart"/>
      <w:r>
        <w:t>B</w:t>
      </w:r>
      <w:r>
        <w:t>ethinn</w:t>
      </w:r>
      <w:proofErr w:type="spellEnd"/>
      <w:r>
        <w:t xml:space="preserve"> Evans</w:t>
      </w:r>
      <w:r>
        <w:t xml:space="preserve">: Conceptualisation, writing - review and editing, patient representative </w:t>
      </w:r>
    </w:p>
    <w:p w14:paraId="5F21FBF3" w14:textId="67A623AC" w:rsidR="0073443A" w:rsidRDefault="0073443A" w:rsidP="0073443A">
      <w:r>
        <w:t>Z</w:t>
      </w:r>
      <w:r>
        <w:t>oe Elliott</w:t>
      </w:r>
      <w:r>
        <w:t xml:space="preserve">: Conceptualisation, writing - review and editing, patient representative </w:t>
      </w:r>
    </w:p>
    <w:p w14:paraId="35CB7EA8" w14:textId="5D9BF21A" w:rsidR="0073443A" w:rsidRDefault="0073443A" w:rsidP="0073443A">
      <w:r>
        <w:t>Siobh</w:t>
      </w:r>
      <w:r w:rsidRPr="0073443A">
        <w:t>á</w:t>
      </w:r>
      <w:r>
        <w:t>n Carr:</w:t>
      </w:r>
      <w:r>
        <w:t xml:space="preserve"> Conceptualisation, fund acquisition, resources, writing - review and editing</w:t>
      </w:r>
    </w:p>
    <w:p w14:paraId="5AC6C3A7" w14:textId="65B3E330" w:rsidR="0073443A" w:rsidRDefault="0073443A" w:rsidP="0073443A">
      <w:r>
        <w:t>C</w:t>
      </w:r>
      <w:r>
        <w:t xml:space="preserve">aroline </w:t>
      </w:r>
      <w:r>
        <w:t>E</w:t>
      </w:r>
      <w:r>
        <w:t>lston:</w:t>
      </w:r>
      <w:r>
        <w:t xml:space="preserve"> Resources, writing - review and editing</w:t>
      </w:r>
    </w:p>
    <w:p w14:paraId="164CC898" w14:textId="7347F0B8" w:rsidR="0073443A" w:rsidRDefault="0073443A" w:rsidP="0073443A">
      <w:r>
        <w:t>A</w:t>
      </w:r>
      <w:r>
        <w:t>lexander Horsley:</w:t>
      </w:r>
      <w:r>
        <w:t xml:space="preserve"> Conceptualisation, fund acquisition, resources, writing - review and editing</w:t>
      </w:r>
    </w:p>
    <w:p w14:paraId="1AB82A6A" w14:textId="2BE5ED48" w:rsidR="0073443A" w:rsidRDefault="0073443A" w:rsidP="0073443A">
      <w:r>
        <w:t>D</w:t>
      </w:r>
      <w:r>
        <w:t>aniel Peckham</w:t>
      </w:r>
      <w:r>
        <w:t>: Conceptualisation, fund acquisition, resources, writing - review and editing</w:t>
      </w:r>
    </w:p>
    <w:p w14:paraId="263FEB04" w14:textId="5D1F536D" w:rsidR="0073443A" w:rsidRDefault="0073443A" w:rsidP="0073443A">
      <w:r>
        <w:t>H</w:t>
      </w:r>
      <w:r>
        <w:t>elen Barr</w:t>
      </w:r>
      <w:r>
        <w:t>: Conceptualisation, Resources, writing - review and editing</w:t>
      </w:r>
    </w:p>
    <w:p w14:paraId="7D27CF5E" w14:textId="2E5832DB" w:rsidR="0073443A" w:rsidRDefault="0073443A" w:rsidP="0073443A">
      <w:r>
        <w:t>B</w:t>
      </w:r>
      <w:r>
        <w:t xml:space="preserve">u </w:t>
      </w:r>
      <w:proofErr w:type="spellStart"/>
      <w:r>
        <w:t>Hayee</w:t>
      </w:r>
      <w:proofErr w:type="spellEnd"/>
      <w:r>
        <w:t>: Conceptualisation, Resources, writing - review and editing</w:t>
      </w:r>
    </w:p>
    <w:p w14:paraId="7B4B3DF5" w14:textId="0F7058D0" w:rsidR="0073443A" w:rsidRDefault="0073443A" w:rsidP="0073443A">
      <w:r>
        <w:t>G</w:t>
      </w:r>
      <w:r>
        <w:t>iles Major</w:t>
      </w:r>
      <w:r>
        <w:t>: Conceptualisation, fund acquisition,</w:t>
      </w:r>
    </w:p>
    <w:p w14:paraId="1094E71A" w14:textId="49345D8F" w:rsidR="0073443A" w:rsidRDefault="0073443A" w:rsidP="0073443A">
      <w:r>
        <w:t>I</w:t>
      </w:r>
      <w:r>
        <w:t>ain Stewart</w:t>
      </w:r>
      <w:r>
        <w:t>: Conceptualisation, fund acquisition, formal analysis, methodology, supervision, writing - review and editing</w:t>
      </w:r>
    </w:p>
    <w:p w14:paraId="3B72971A" w14:textId="57EB6A46" w:rsidR="0073443A" w:rsidRDefault="0073443A" w:rsidP="0073443A">
      <w:r>
        <w:t>K</w:t>
      </w:r>
      <w:r>
        <w:t>im Thomas</w:t>
      </w:r>
      <w:r>
        <w:t>: Conceptualisation, fund acquisition, formal analysis, methodology, supervision, writing - review and editing</w:t>
      </w:r>
    </w:p>
    <w:p w14:paraId="5AA4C14F" w14:textId="091653EF" w:rsidR="0073443A" w:rsidRDefault="0073443A" w:rsidP="0073443A">
      <w:r>
        <w:lastRenderedPageBreak/>
        <w:t>A</w:t>
      </w:r>
      <w:r>
        <w:t>lan Smyth</w:t>
      </w:r>
      <w:r>
        <w:t>: Conceptualisation, fund acquisition, formal anal</w:t>
      </w:r>
      <w:r w:rsidRPr="0073443A">
        <w:t xml:space="preserve"> </w:t>
      </w:r>
      <w:r w:rsidRPr="0073443A">
        <w:t>sis, methodology, supervision, writing - review and editing</w:t>
      </w:r>
    </w:p>
    <w:sectPr w:rsidR="0073443A" w:rsidSect="00C56AC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81E"/>
    <w:rsid w:val="00023579"/>
    <w:rsid w:val="00030AAB"/>
    <w:rsid w:val="00047589"/>
    <w:rsid w:val="000517EF"/>
    <w:rsid w:val="00051D84"/>
    <w:rsid w:val="0006430D"/>
    <w:rsid w:val="00072100"/>
    <w:rsid w:val="0008635B"/>
    <w:rsid w:val="0009211B"/>
    <w:rsid w:val="00096F85"/>
    <w:rsid w:val="00096FC5"/>
    <w:rsid w:val="000A01F3"/>
    <w:rsid w:val="000A64FE"/>
    <w:rsid w:val="000B014A"/>
    <w:rsid w:val="000B49E8"/>
    <w:rsid w:val="000C6BB8"/>
    <w:rsid w:val="000D15A6"/>
    <w:rsid w:val="0011464C"/>
    <w:rsid w:val="00115F4C"/>
    <w:rsid w:val="0012321E"/>
    <w:rsid w:val="00130B93"/>
    <w:rsid w:val="00144C51"/>
    <w:rsid w:val="00160C59"/>
    <w:rsid w:val="001622CF"/>
    <w:rsid w:val="0018355D"/>
    <w:rsid w:val="00190723"/>
    <w:rsid w:val="001A24D6"/>
    <w:rsid w:val="001B2AF4"/>
    <w:rsid w:val="001C4F7F"/>
    <w:rsid w:val="001C57BC"/>
    <w:rsid w:val="001C7C9D"/>
    <w:rsid w:val="0020281E"/>
    <w:rsid w:val="00207CCD"/>
    <w:rsid w:val="00207FB1"/>
    <w:rsid w:val="0021720C"/>
    <w:rsid w:val="002238BB"/>
    <w:rsid w:val="00231C83"/>
    <w:rsid w:val="00252D4F"/>
    <w:rsid w:val="00255274"/>
    <w:rsid w:val="0026619F"/>
    <w:rsid w:val="0027011E"/>
    <w:rsid w:val="0027490E"/>
    <w:rsid w:val="00277F2C"/>
    <w:rsid w:val="00283937"/>
    <w:rsid w:val="002A20D7"/>
    <w:rsid w:val="002A3DB3"/>
    <w:rsid w:val="002A7B69"/>
    <w:rsid w:val="002B0793"/>
    <w:rsid w:val="002D1F71"/>
    <w:rsid w:val="002E77DD"/>
    <w:rsid w:val="00301459"/>
    <w:rsid w:val="0033263D"/>
    <w:rsid w:val="003524A4"/>
    <w:rsid w:val="00367432"/>
    <w:rsid w:val="003A0F64"/>
    <w:rsid w:val="003A22AB"/>
    <w:rsid w:val="003B2F70"/>
    <w:rsid w:val="003F014C"/>
    <w:rsid w:val="003F78A0"/>
    <w:rsid w:val="00404A4D"/>
    <w:rsid w:val="0040681B"/>
    <w:rsid w:val="004205FF"/>
    <w:rsid w:val="0042493B"/>
    <w:rsid w:val="004472E4"/>
    <w:rsid w:val="00453A75"/>
    <w:rsid w:val="00463E8C"/>
    <w:rsid w:val="00464013"/>
    <w:rsid w:val="00466D50"/>
    <w:rsid w:val="004712BF"/>
    <w:rsid w:val="00477692"/>
    <w:rsid w:val="004C40CB"/>
    <w:rsid w:val="004C6F23"/>
    <w:rsid w:val="004D0D6D"/>
    <w:rsid w:val="004D1609"/>
    <w:rsid w:val="004E2445"/>
    <w:rsid w:val="004E4BA6"/>
    <w:rsid w:val="00515092"/>
    <w:rsid w:val="005300E2"/>
    <w:rsid w:val="0053324E"/>
    <w:rsid w:val="005433FA"/>
    <w:rsid w:val="00576A12"/>
    <w:rsid w:val="005811F5"/>
    <w:rsid w:val="00586EDE"/>
    <w:rsid w:val="00597A6E"/>
    <w:rsid w:val="005B0872"/>
    <w:rsid w:val="005C481D"/>
    <w:rsid w:val="005C736E"/>
    <w:rsid w:val="005D55AA"/>
    <w:rsid w:val="005E288D"/>
    <w:rsid w:val="00620EB8"/>
    <w:rsid w:val="00682FFE"/>
    <w:rsid w:val="00697A0A"/>
    <w:rsid w:val="006A0277"/>
    <w:rsid w:val="006A1405"/>
    <w:rsid w:val="006A34EC"/>
    <w:rsid w:val="006B7F59"/>
    <w:rsid w:val="006C432F"/>
    <w:rsid w:val="006D4D7E"/>
    <w:rsid w:val="006E4646"/>
    <w:rsid w:val="00711473"/>
    <w:rsid w:val="0073443A"/>
    <w:rsid w:val="00742C8E"/>
    <w:rsid w:val="0074351F"/>
    <w:rsid w:val="00743A70"/>
    <w:rsid w:val="00750F9F"/>
    <w:rsid w:val="00767E60"/>
    <w:rsid w:val="00777129"/>
    <w:rsid w:val="007809B7"/>
    <w:rsid w:val="00786CAD"/>
    <w:rsid w:val="007A1C54"/>
    <w:rsid w:val="007A2382"/>
    <w:rsid w:val="007C72F2"/>
    <w:rsid w:val="007F47D2"/>
    <w:rsid w:val="00804F35"/>
    <w:rsid w:val="008440E3"/>
    <w:rsid w:val="00857E4F"/>
    <w:rsid w:val="008852DA"/>
    <w:rsid w:val="00886FFD"/>
    <w:rsid w:val="00891612"/>
    <w:rsid w:val="0089776D"/>
    <w:rsid w:val="008A1B19"/>
    <w:rsid w:val="008B549F"/>
    <w:rsid w:val="008B5B23"/>
    <w:rsid w:val="008B6571"/>
    <w:rsid w:val="008D2280"/>
    <w:rsid w:val="008D2F23"/>
    <w:rsid w:val="008E377A"/>
    <w:rsid w:val="008E5340"/>
    <w:rsid w:val="009037C2"/>
    <w:rsid w:val="0090650C"/>
    <w:rsid w:val="00906FD6"/>
    <w:rsid w:val="0091366E"/>
    <w:rsid w:val="00922516"/>
    <w:rsid w:val="00932A67"/>
    <w:rsid w:val="00954F70"/>
    <w:rsid w:val="0095623E"/>
    <w:rsid w:val="00965D54"/>
    <w:rsid w:val="009824A6"/>
    <w:rsid w:val="00984E56"/>
    <w:rsid w:val="009D032A"/>
    <w:rsid w:val="009D0330"/>
    <w:rsid w:val="009D5CF7"/>
    <w:rsid w:val="009E7B78"/>
    <w:rsid w:val="00A02E29"/>
    <w:rsid w:val="00A063AF"/>
    <w:rsid w:val="00A161E0"/>
    <w:rsid w:val="00A61235"/>
    <w:rsid w:val="00A65629"/>
    <w:rsid w:val="00A71E37"/>
    <w:rsid w:val="00AA5E1C"/>
    <w:rsid w:val="00AA6E27"/>
    <w:rsid w:val="00AC08B1"/>
    <w:rsid w:val="00AC2384"/>
    <w:rsid w:val="00AC5074"/>
    <w:rsid w:val="00AE36DE"/>
    <w:rsid w:val="00AE6668"/>
    <w:rsid w:val="00AE6C18"/>
    <w:rsid w:val="00AF44E4"/>
    <w:rsid w:val="00B013F9"/>
    <w:rsid w:val="00B137C7"/>
    <w:rsid w:val="00B50827"/>
    <w:rsid w:val="00B72D03"/>
    <w:rsid w:val="00B7442B"/>
    <w:rsid w:val="00B75156"/>
    <w:rsid w:val="00B8215F"/>
    <w:rsid w:val="00B82470"/>
    <w:rsid w:val="00B856BF"/>
    <w:rsid w:val="00BA016D"/>
    <w:rsid w:val="00BA55C5"/>
    <w:rsid w:val="00BB23DB"/>
    <w:rsid w:val="00BC7A48"/>
    <w:rsid w:val="00BD719A"/>
    <w:rsid w:val="00BE04C3"/>
    <w:rsid w:val="00BE469D"/>
    <w:rsid w:val="00BE70C9"/>
    <w:rsid w:val="00BF4F32"/>
    <w:rsid w:val="00BF5F81"/>
    <w:rsid w:val="00BF68EF"/>
    <w:rsid w:val="00C04A26"/>
    <w:rsid w:val="00C07186"/>
    <w:rsid w:val="00C14DC8"/>
    <w:rsid w:val="00C261BD"/>
    <w:rsid w:val="00C36749"/>
    <w:rsid w:val="00C56AC5"/>
    <w:rsid w:val="00C613B8"/>
    <w:rsid w:val="00C62B9B"/>
    <w:rsid w:val="00C653F7"/>
    <w:rsid w:val="00C73B73"/>
    <w:rsid w:val="00C80C33"/>
    <w:rsid w:val="00CB68EA"/>
    <w:rsid w:val="00CD3994"/>
    <w:rsid w:val="00CF11D8"/>
    <w:rsid w:val="00D15028"/>
    <w:rsid w:val="00D2070F"/>
    <w:rsid w:val="00D54691"/>
    <w:rsid w:val="00D6417C"/>
    <w:rsid w:val="00D81C33"/>
    <w:rsid w:val="00D8532E"/>
    <w:rsid w:val="00DC6B11"/>
    <w:rsid w:val="00DD5D2E"/>
    <w:rsid w:val="00E00CDA"/>
    <w:rsid w:val="00E15649"/>
    <w:rsid w:val="00E24E2E"/>
    <w:rsid w:val="00E549E4"/>
    <w:rsid w:val="00E65638"/>
    <w:rsid w:val="00EA1BC7"/>
    <w:rsid w:val="00ED4CCA"/>
    <w:rsid w:val="00ED63C6"/>
    <w:rsid w:val="00ED658B"/>
    <w:rsid w:val="00EE2ABD"/>
    <w:rsid w:val="00EF6E36"/>
    <w:rsid w:val="00F023D3"/>
    <w:rsid w:val="00F075CD"/>
    <w:rsid w:val="00F255F5"/>
    <w:rsid w:val="00F27114"/>
    <w:rsid w:val="00F50DE8"/>
    <w:rsid w:val="00F55D47"/>
    <w:rsid w:val="00F638B1"/>
    <w:rsid w:val="00FA17EA"/>
    <w:rsid w:val="00FA764C"/>
    <w:rsid w:val="00FB5D9D"/>
    <w:rsid w:val="00FC0EC8"/>
    <w:rsid w:val="00FF7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D0994A"/>
  <w15:chartTrackingRefBased/>
  <w15:docId w15:val="{F22C97E9-8D0C-5942-B24D-8B487FD7F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469D"/>
    <w:pPr>
      <w:spacing w:before="120" w:after="12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028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28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28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28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28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28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28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281E"/>
    <w:pPr>
      <w:keepNext/>
      <w:keepLines/>
      <w:spacing w:before="0"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281E"/>
    <w:pPr>
      <w:keepNext/>
      <w:keepLines/>
      <w:spacing w:before="0"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28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28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28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28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28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28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28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28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28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281E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28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281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28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28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28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28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28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28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28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281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8</Words>
  <Characters>1759</Characters>
  <Application>Microsoft Office Word</Application>
  <DocSecurity>0</DocSecurity>
  <Lines>14</Lines>
  <Paragraphs>4</Paragraphs>
  <ScaleCrop>false</ScaleCrop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Calthorpe</dc:creator>
  <cp:keywords/>
  <dc:description/>
  <cp:lastModifiedBy>Rebecca Calthorpe</cp:lastModifiedBy>
  <cp:revision>2</cp:revision>
  <dcterms:created xsi:type="dcterms:W3CDTF">2024-11-04T08:18:00Z</dcterms:created>
  <dcterms:modified xsi:type="dcterms:W3CDTF">2024-11-04T08:23:00Z</dcterms:modified>
</cp:coreProperties>
</file>